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F5ED5" w14:textId="54FA512D" w:rsidR="008201AF" w:rsidRPr="006C1B4D" w:rsidRDefault="00944AC2" w:rsidP="006C1B4D">
      <w:pPr>
        <w:jc w:val="center"/>
        <w:rPr>
          <w:rFonts w:ascii="Calibri" w:hAnsi="Calibri" w:cs="Calibri"/>
          <w:b/>
          <w:bCs/>
          <w:sz w:val="36"/>
          <w:szCs w:val="36"/>
        </w:rPr>
      </w:pPr>
      <w:r w:rsidRPr="00944AC2">
        <w:rPr>
          <w:rFonts w:ascii="Calibri" w:hAnsi="Calibri" w:cs="Calibri"/>
          <w:b/>
          <w:bCs/>
          <w:sz w:val="36"/>
          <w:szCs w:val="36"/>
        </w:rPr>
        <w:t>S2 Appendix. Stair assessment protocol for evaluating staircase safety</w:t>
      </w:r>
      <w:r w:rsidR="006C1B4D" w:rsidRPr="006C1B4D">
        <w:rPr>
          <w:rFonts w:ascii="Calibri" w:hAnsi="Calibri" w:cs="Calibri"/>
          <w:b/>
          <w:bCs/>
          <w:sz w:val="36"/>
          <w:szCs w:val="36"/>
        </w:rPr>
        <w:t>:</w:t>
      </w:r>
    </w:p>
    <w:p w14:paraId="6F3B024D" w14:textId="77777777" w:rsidR="006C1B4D" w:rsidRPr="006C1B4D" w:rsidRDefault="006C1B4D" w:rsidP="006C1B4D">
      <w:pPr>
        <w:rPr>
          <w:rFonts w:ascii="Calibri" w:hAnsi="Calibri" w:cs="Calibri"/>
          <w:b/>
          <w:bCs/>
          <w:sz w:val="32"/>
          <w:szCs w:val="32"/>
        </w:rPr>
      </w:pPr>
      <w:r w:rsidRPr="006C1B4D">
        <w:rPr>
          <w:rFonts w:ascii="Calibri" w:hAnsi="Calibri" w:cs="Calibri"/>
          <w:b/>
          <w:bCs/>
          <w:sz w:val="32"/>
          <w:szCs w:val="32"/>
        </w:rPr>
        <w:t>Visual Assessment</w:t>
      </w:r>
    </w:p>
    <w:p w14:paraId="7A624E70" w14:textId="61C472E5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Location of dwelling</w:t>
      </w:r>
    </w:p>
    <w:p w14:paraId="286815D3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Participant details</w:t>
      </w:r>
    </w:p>
    <w:p w14:paraId="3C1A124C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House number</w:t>
      </w:r>
    </w:p>
    <w:p w14:paraId="4F3CD4DC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Postcode</w:t>
      </w:r>
    </w:p>
    <w:p w14:paraId="74540D23" w14:textId="4878AA4F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Position at start of fall</w:t>
      </w:r>
    </w:p>
    <w:p w14:paraId="5788FFA2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At the top</w:t>
      </w:r>
    </w:p>
    <w:p w14:paraId="3DC3D6DF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Near the top</w:t>
      </w:r>
    </w:p>
    <w:p w14:paraId="1D170DDE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Near the middle</w:t>
      </w:r>
    </w:p>
    <w:p w14:paraId="187BC3DC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Near the bottom</w:t>
      </w:r>
    </w:p>
    <w:p w14:paraId="5F1589F7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At the bottom</w:t>
      </w:r>
    </w:p>
    <w:p w14:paraId="585AA7AA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Don't know</w:t>
      </w:r>
    </w:p>
    <w:p w14:paraId="0EA61C13" w14:textId="582A80D9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Stair type</w:t>
      </w:r>
    </w:p>
    <w:p w14:paraId="158FC63E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traight stairs</w:t>
      </w:r>
    </w:p>
    <w:p w14:paraId="47B4FAFC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Alternating tread stairs</w:t>
      </w:r>
    </w:p>
    <w:p w14:paraId="050D73D0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Turning stairs (quarter landing or turn through 90°/180° to a second flight)</w:t>
      </w:r>
    </w:p>
    <w:p w14:paraId="70209301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Narrow steps on one side (winders)</w:t>
      </w:r>
    </w:p>
    <w:p w14:paraId="2CB48028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piral/helical stairs</w:t>
      </w:r>
    </w:p>
    <w:p w14:paraId="23A53C80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Landing between floor levels</w:t>
      </w:r>
    </w:p>
    <w:p w14:paraId="150EB64C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Don't know</w:t>
      </w:r>
    </w:p>
    <w:p w14:paraId="70743322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Other</w:t>
      </w:r>
    </w:p>
    <w:p w14:paraId="4286B7FD" w14:textId="719DF11A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Number of steps</w:t>
      </w:r>
    </w:p>
    <w:p w14:paraId="207E76CE" w14:textId="53375E57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Visibility through gaps</w:t>
      </w:r>
    </w:p>
    <w:p w14:paraId="2EA09361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Yes</w:t>
      </w:r>
    </w:p>
    <w:p w14:paraId="6142C235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No</w:t>
      </w:r>
    </w:p>
    <w:p w14:paraId="59216084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Don't know</w:t>
      </w:r>
    </w:p>
    <w:p w14:paraId="0E89E8B4" w14:textId="0E2B1F07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Type of banister/handrails (Right side)</w:t>
      </w:r>
    </w:p>
    <w:p w14:paraId="5BB0FF5B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lastRenderedPageBreak/>
        <w:t>Wall, no handrail</w:t>
      </w:r>
    </w:p>
    <w:p w14:paraId="30412837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Wall with handrail</w:t>
      </w:r>
    </w:p>
    <w:p w14:paraId="4EB09DDF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Banister with vertical rails</w:t>
      </w:r>
    </w:p>
    <w:p w14:paraId="68A55052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Ranch-style banister</w:t>
      </w:r>
    </w:p>
    <w:p w14:paraId="2907519A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Banister with intricate patterning</w:t>
      </w:r>
    </w:p>
    <w:p w14:paraId="18D2456F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olid banister</w:t>
      </w:r>
    </w:p>
    <w:p w14:paraId="55BE678C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No banister/handrail/wall</w:t>
      </w:r>
    </w:p>
    <w:p w14:paraId="049756DB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Don't know</w:t>
      </w:r>
    </w:p>
    <w:p w14:paraId="3CEBBFBD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Other (add description)</w:t>
      </w:r>
    </w:p>
    <w:p w14:paraId="768B20C0" w14:textId="275206D8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Type of banister/handrails (Left side)</w:t>
      </w:r>
    </w:p>
    <w:p w14:paraId="527449DA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Wall, no handrail</w:t>
      </w:r>
    </w:p>
    <w:p w14:paraId="524223CF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Wall with handrail</w:t>
      </w:r>
    </w:p>
    <w:p w14:paraId="4E64A074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Banister with vertical rails</w:t>
      </w:r>
    </w:p>
    <w:p w14:paraId="056C5D55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Ranch-style banister</w:t>
      </w:r>
    </w:p>
    <w:p w14:paraId="29453B87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Banister with intricate patterning</w:t>
      </w:r>
    </w:p>
    <w:p w14:paraId="600985FA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olid banister</w:t>
      </w:r>
    </w:p>
    <w:p w14:paraId="6865C326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No banister/handrail/wall</w:t>
      </w:r>
    </w:p>
    <w:p w14:paraId="22FC8843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Don't know</w:t>
      </w:r>
    </w:p>
    <w:p w14:paraId="4D0424B1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Other (add description)</w:t>
      </w:r>
    </w:p>
    <w:p w14:paraId="33D0569D" w14:textId="10DD41E5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Stair appearance</w:t>
      </w:r>
    </w:p>
    <w:p w14:paraId="5A978DA4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Plain carpet</w:t>
      </w:r>
    </w:p>
    <w:p w14:paraId="0321A6CC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Pattern carpet</w:t>
      </w:r>
    </w:p>
    <w:p w14:paraId="3D0887E6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Exposed wood</w:t>
      </w:r>
    </w:p>
    <w:p w14:paraId="0B524758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Exposed metal or concrete</w:t>
      </w:r>
    </w:p>
    <w:p w14:paraId="6E87BBB4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Lino/vinyl</w:t>
      </w:r>
    </w:p>
    <w:p w14:paraId="6838E631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Don't know</w:t>
      </w:r>
    </w:p>
    <w:p w14:paraId="69E3E51A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Other</w:t>
      </w:r>
    </w:p>
    <w:p w14:paraId="2F04E9F9" w14:textId="1335B53A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Damage or wear</w:t>
      </w:r>
    </w:p>
    <w:p w14:paraId="6A90BF2F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Broken or missing tread</w:t>
      </w:r>
    </w:p>
    <w:p w14:paraId="4E036416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Broken guarding</w:t>
      </w:r>
    </w:p>
    <w:p w14:paraId="73237D0D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lastRenderedPageBreak/>
        <w:t>Broken handrail</w:t>
      </w:r>
    </w:p>
    <w:p w14:paraId="33814C7E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Loose handrail</w:t>
      </w:r>
    </w:p>
    <w:p w14:paraId="02603F7D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Damaged stair covering</w:t>
      </w:r>
    </w:p>
    <w:p w14:paraId="41705D5A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Items left on steps</w:t>
      </w:r>
    </w:p>
    <w:p w14:paraId="12EBCF62" w14:textId="0E762D0B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Stair characteristics (Likert scale)</w:t>
      </w:r>
    </w:p>
    <w:p w14:paraId="7B7F945A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Too steep</w:t>
      </w:r>
    </w:p>
    <w:p w14:paraId="686B31E9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Too narrow</w:t>
      </w:r>
    </w:p>
    <w:p w14:paraId="7366A32A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Poorly lit</w:t>
      </w:r>
    </w:p>
    <w:p w14:paraId="438E7533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Needs repair</w:t>
      </w:r>
    </w:p>
    <w:p w14:paraId="4B32F194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Handrail needs repair</w:t>
      </w:r>
    </w:p>
    <w:p w14:paraId="7C6AA29D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Covering needs repair</w:t>
      </w:r>
    </w:p>
    <w:p w14:paraId="21ED57CC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tairs are safe to use</w:t>
      </w:r>
    </w:p>
    <w:p w14:paraId="294E0334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Visibility</w:t>
      </w:r>
    </w:p>
    <w:p w14:paraId="43C5BA22" w14:textId="66AAB099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Artificial lighting</w:t>
      </w:r>
    </w:p>
    <w:p w14:paraId="13828C36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Two-way switch available at both top and bottom</w:t>
      </w:r>
    </w:p>
    <w:p w14:paraId="1249AFA3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teps well-lit with no shadows hiding nosing</w:t>
      </w:r>
    </w:p>
    <w:p w14:paraId="2FE3C6A6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Easy to change bulbs</w:t>
      </w:r>
    </w:p>
    <w:p w14:paraId="50489E41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Bulbs covered with diffused shade</w:t>
      </w:r>
    </w:p>
    <w:p w14:paraId="5350495B" w14:textId="3D45C0DD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Daylight/windows over stairs</w:t>
      </w:r>
    </w:p>
    <w:p w14:paraId="4A1B118F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teps well-lit with no shadows hiding nosing</w:t>
      </w:r>
    </w:p>
    <w:p w14:paraId="0B7D6B33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Windows reachable for cleaning</w:t>
      </w:r>
    </w:p>
    <w:p w14:paraId="65864B9B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Windows operable (open/close)</w:t>
      </w:r>
    </w:p>
    <w:p w14:paraId="6C0F6F78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Curtains/hangings manageable</w:t>
      </w:r>
    </w:p>
    <w:p w14:paraId="27343998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No glare from windows when using stairs</w:t>
      </w:r>
    </w:p>
    <w:p w14:paraId="19923E62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urrounding Environment</w:t>
      </w:r>
    </w:p>
    <w:p w14:paraId="54897C33" w14:textId="3804AB9D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Room type at the top of stairs</w:t>
      </w:r>
    </w:p>
    <w:p w14:paraId="396EA1D2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Landing</w:t>
      </w:r>
    </w:p>
    <w:p w14:paraId="6442C157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Hall/lobby</w:t>
      </w:r>
    </w:p>
    <w:p w14:paraId="70000E74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Bedroom</w:t>
      </w:r>
    </w:p>
    <w:p w14:paraId="4D376EE7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Loft/attic</w:t>
      </w:r>
    </w:p>
    <w:p w14:paraId="62A66A02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lastRenderedPageBreak/>
        <w:t>Living/dining area</w:t>
      </w:r>
    </w:p>
    <w:p w14:paraId="253DC39E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Kitchen/utility room</w:t>
      </w:r>
    </w:p>
    <w:p w14:paraId="4D8645A9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Bathroom/toilet</w:t>
      </w:r>
    </w:p>
    <w:p w14:paraId="332B4641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Other</w:t>
      </w:r>
    </w:p>
    <w:p w14:paraId="21ECF849" w14:textId="26386AE5" w:rsidR="006C1B4D" w:rsidRPr="006C1B4D" w:rsidRDefault="006C1B4D" w:rsidP="006C1B4D">
      <w:pPr>
        <w:rPr>
          <w:rFonts w:ascii="Calibri" w:hAnsi="Calibri" w:cs="Calibri"/>
          <w:b/>
          <w:bCs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Moveable item at top of stairs</w:t>
      </w:r>
    </w:p>
    <w:p w14:paraId="1AFDD878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Yes</w:t>
      </w:r>
    </w:p>
    <w:p w14:paraId="1766462B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No</w:t>
      </w:r>
    </w:p>
    <w:p w14:paraId="64752CA1" w14:textId="5D69AA42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Room type at bottom of stairs</w:t>
      </w:r>
    </w:p>
    <w:p w14:paraId="7E3E1319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Landing</w:t>
      </w:r>
    </w:p>
    <w:p w14:paraId="2E6F9487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Hall/lobby</w:t>
      </w:r>
    </w:p>
    <w:p w14:paraId="09A1CEFF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Bedroom</w:t>
      </w:r>
    </w:p>
    <w:p w14:paraId="1F8EB8D9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Loft/attic</w:t>
      </w:r>
    </w:p>
    <w:p w14:paraId="415616C0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Living/dining area</w:t>
      </w:r>
    </w:p>
    <w:p w14:paraId="1EB3AD40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Kitchen/utility room</w:t>
      </w:r>
    </w:p>
    <w:p w14:paraId="6E0A407F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Bathroom/toilet</w:t>
      </w:r>
    </w:p>
    <w:p w14:paraId="1A593695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Other</w:t>
      </w:r>
    </w:p>
    <w:p w14:paraId="05154BD7" w14:textId="39B5825D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Moveable item at bottom of stairs</w:t>
      </w:r>
    </w:p>
    <w:p w14:paraId="1D0B312D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Yes</w:t>
      </w:r>
    </w:p>
    <w:p w14:paraId="516A5C6B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No</w:t>
      </w:r>
    </w:p>
    <w:p w14:paraId="7868633D" w14:textId="77777777" w:rsidR="006C1B4D" w:rsidRPr="006C1B4D" w:rsidRDefault="006C1B4D" w:rsidP="006C1B4D">
      <w:pPr>
        <w:rPr>
          <w:rFonts w:ascii="Calibri" w:hAnsi="Calibri" w:cs="Calibri"/>
          <w:b/>
          <w:bCs/>
          <w:sz w:val="32"/>
          <w:szCs w:val="32"/>
        </w:rPr>
      </w:pPr>
      <w:r w:rsidRPr="006C1B4D">
        <w:rPr>
          <w:rFonts w:ascii="Calibri" w:hAnsi="Calibri" w:cs="Calibri"/>
          <w:b/>
          <w:bCs/>
          <w:sz w:val="32"/>
          <w:szCs w:val="32"/>
        </w:rPr>
        <w:t>Measurements and Dimensions</w:t>
      </w:r>
    </w:p>
    <w:p w14:paraId="30FE0DD1" w14:textId="03570234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Participant's height</w:t>
      </w:r>
    </w:p>
    <w:p w14:paraId="3F0E4E64" w14:textId="77777777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Participant's shoe size</w:t>
      </w:r>
    </w:p>
    <w:p w14:paraId="428FE144" w14:textId="1FEB59E0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Measure risings/goings</w:t>
      </w:r>
    </w:p>
    <w:p w14:paraId="0D27992C" w14:textId="77777777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Handrail height (mm)</w:t>
      </w:r>
    </w:p>
    <w:p w14:paraId="528100E2" w14:textId="22E3A850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Handrail cross-section design</w:t>
      </w:r>
    </w:p>
    <w:p w14:paraId="3A0BC175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1½” Round</w:t>
      </w:r>
    </w:p>
    <w:p w14:paraId="700979CC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2½” Round</w:t>
      </w:r>
    </w:p>
    <w:p w14:paraId="36926E36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3” Round</w:t>
      </w:r>
    </w:p>
    <w:p w14:paraId="2A9AE50F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2½” Decorative</w:t>
      </w:r>
    </w:p>
    <w:p w14:paraId="13524951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lastRenderedPageBreak/>
        <w:t>3” Decorative</w:t>
      </w:r>
    </w:p>
    <w:p w14:paraId="56D36C3C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2½” Tapered</w:t>
      </w:r>
    </w:p>
    <w:p w14:paraId="07EC2267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3” Tapered</w:t>
      </w:r>
    </w:p>
    <w:p w14:paraId="08F06C6A" w14:textId="77777777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Stair width (mm)</w:t>
      </w:r>
    </w:p>
    <w:p w14:paraId="03D1537B" w14:textId="77777777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Foot overhang (mm)</w:t>
      </w:r>
    </w:p>
    <w:p w14:paraId="0B668FE8" w14:textId="77777777" w:rsidR="006C1B4D" w:rsidRPr="006C1B4D" w:rsidRDefault="006C1B4D" w:rsidP="006C1B4D">
      <w:pPr>
        <w:rPr>
          <w:rFonts w:ascii="Calibri" w:hAnsi="Calibri" w:cs="Calibri"/>
          <w:b/>
          <w:bCs/>
          <w:sz w:val="32"/>
          <w:szCs w:val="32"/>
        </w:rPr>
      </w:pPr>
      <w:r w:rsidRPr="006C1B4D">
        <w:rPr>
          <w:rFonts w:ascii="Calibri" w:hAnsi="Calibri" w:cs="Calibri"/>
          <w:b/>
          <w:bCs/>
          <w:sz w:val="32"/>
          <w:szCs w:val="32"/>
        </w:rPr>
        <w:t>Accident Assessment</w:t>
      </w:r>
    </w:p>
    <w:p w14:paraId="6284ADA6" w14:textId="12BCD8E9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Past incidents</w:t>
      </w:r>
    </w:p>
    <w:p w14:paraId="17069B8A" w14:textId="77777777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Has anyone else fallen on these stairs?</w:t>
      </w:r>
    </w:p>
    <w:p w14:paraId="7389B5A0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Yes</w:t>
      </w:r>
    </w:p>
    <w:p w14:paraId="0509B9AF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No</w:t>
      </w:r>
    </w:p>
    <w:p w14:paraId="61251A1B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Don't know</w:t>
      </w:r>
    </w:p>
    <w:p w14:paraId="05AB09AD" w14:textId="71DA1FEF" w:rsidR="006C1B4D" w:rsidRPr="006C1B4D" w:rsidRDefault="006C1B4D" w:rsidP="006C1B4D">
      <w:pPr>
        <w:rPr>
          <w:rFonts w:ascii="Calibri" w:hAnsi="Calibri" w:cs="Calibri"/>
          <w:b/>
          <w:bCs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>Relation to the accident participant</w:t>
      </w:r>
    </w:p>
    <w:p w14:paraId="0D9ED85D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Myself</w:t>
      </w:r>
    </w:p>
    <w:p w14:paraId="21DF2933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Husband/wife/partner</w:t>
      </w:r>
    </w:p>
    <w:p w14:paraId="093C52F6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on/daughter</w:t>
      </w:r>
    </w:p>
    <w:p w14:paraId="6A475B24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Friend/visitor/stranger</w:t>
      </w:r>
    </w:p>
    <w:p w14:paraId="4E80619F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Other</w:t>
      </w:r>
    </w:p>
    <w:p w14:paraId="35C402A2" w14:textId="4A9FBFB3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 xml:space="preserve">Usual stair </w:t>
      </w:r>
      <w:r>
        <w:rPr>
          <w:rFonts w:ascii="Calibri" w:hAnsi="Calibri" w:cs="Calibri"/>
          <w:b/>
          <w:bCs/>
          <w:sz w:val="28"/>
          <w:szCs w:val="28"/>
        </w:rPr>
        <w:t>negotiation</w:t>
      </w:r>
      <w:r w:rsidRPr="006C1B4D">
        <w:rPr>
          <w:rFonts w:ascii="Calibri" w:hAnsi="Calibri" w:cs="Calibri"/>
          <w:b/>
          <w:bCs/>
          <w:sz w:val="28"/>
          <w:szCs w:val="28"/>
        </w:rPr>
        <w:t xml:space="preserve"> (Up)</w:t>
      </w:r>
    </w:p>
    <w:p w14:paraId="3BA5BE85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Use handrail</w:t>
      </w:r>
    </w:p>
    <w:p w14:paraId="608ABA99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ideways placement of body</w:t>
      </w:r>
    </w:p>
    <w:p w14:paraId="452567F5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Glance at feet</w:t>
      </w:r>
    </w:p>
    <w:p w14:paraId="4711FCD1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tep over step</w:t>
      </w:r>
    </w:p>
    <w:p w14:paraId="181CBD76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tep by step</w:t>
      </w:r>
    </w:p>
    <w:p w14:paraId="219D220C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Other</w:t>
      </w:r>
    </w:p>
    <w:p w14:paraId="5F81C1D6" w14:textId="6D8A0CA4" w:rsidR="006C1B4D" w:rsidRPr="006C1B4D" w:rsidRDefault="006C1B4D" w:rsidP="006C1B4D">
      <w:pPr>
        <w:rPr>
          <w:rFonts w:ascii="Calibri" w:hAnsi="Calibri" w:cs="Calibri"/>
          <w:b/>
          <w:bCs/>
          <w:sz w:val="28"/>
          <w:szCs w:val="28"/>
        </w:rPr>
      </w:pPr>
      <w:r w:rsidRPr="006C1B4D">
        <w:rPr>
          <w:rFonts w:ascii="Calibri" w:hAnsi="Calibri" w:cs="Calibri"/>
          <w:b/>
          <w:bCs/>
          <w:sz w:val="28"/>
          <w:szCs w:val="28"/>
        </w:rPr>
        <w:t xml:space="preserve">Usual stair </w:t>
      </w:r>
      <w:r>
        <w:rPr>
          <w:rFonts w:ascii="Calibri" w:hAnsi="Calibri" w:cs="Calibri"/>
          <w:b/>
          <w:bCs/>
          <w:sz w:val="28"/>
          <w:szCs w:val="28"/>
        </w:rPr>
        <w:t>negotiation</w:t>
      </w:r>
      <w:r w:rsidRPr="006C1B4D">
        <w:rPr>
          <w:rFonts w:ascii="Calibri" w:hAnsi="Calibri" w:cs="Calibri"/>
          <w:b/>
          <w:bCs/>
          <w:sz w:val="28"/>
          <w:szCs w:val="28"/>
        </w:rPr>
        <w:t xml:space="preserve"> (Down)</w:t>
      </w:r>
    </w:p>
    <w:p w14:paraId="0FF621C3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Use handrail</w:t>
      </w:r>
    </w:p>
    <w:p w14:paraId="7079E258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ideways placement of body</w:t>
      </w:r>
    </w:p>
    <w:p w14:paraId="0EED4621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Glance at feet</w:t>
      </w:r>
    </w:p>
    <w:p w14:paraId="3FA812B7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Step over step</w:t>
      </w:r>
    </w:p>
    <w:p w14:paraId="2DE2CF32" w14:textId="77777777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lastRenderedPageBreak/>
        <w:t>Step by step</w:t>
      </w:r>
    </w:p>
    <w:p w14:paraId="5E469D2F" w14:textId="71338D66" w:rsidR="006C1B4D" w:rsidRPr="006C1B4D" w:rsidRDefault="006C1B4D" w:rsidP="006C1B4D">
      <w:pPr>
        <w:rPr>
          <w:rFonts w:ascii="Calibri" w:hAnsi="Calibri" w:cs="Calibri"/>
        </w:rPr>
      </w:pPr>
      <w:r w:rsidRPr="006C1B4D">
        <w:rPr>
          <w:rFonts w:ascii="Calibri" w:hAnsi="Calibri" w:cs="Calibri"/>
        </w:rPr>
        <w:t>Other</w:t>
      </w:r>
    </w:p>
    <w:sectPr w:rsidR="006C1B4D" w:rsidRPr="006C1B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06C4B"/>
    <w:multiLevelType w:val="multilevel"/>
    <w:tmpl w:val="83221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B90D61"/>
    <w:multiLevelType w:val="multilevel"/>
    <w:tmpl w:val="D0ACF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2642D7"/>
    <w:multiLevelType w:val="multilevel"/>
    <w:tmpl w:val="C29EA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647FCE"/>
    <w:multiLevelType w:val="hybridMultilevel"/>
    <w:tmpl w:val="C78CE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2315C"/>
    <w:multiLevelType w:val="multilevel"/>
    <w:tmpl w:val="8E167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C8332F5"/>
    <w:multiLevelType w:val="multilevel"/>
    <w:tmpl w:val="55480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1499744">
    <w:abstractNumId w:val="1"/>
  </w:num>
  <w:num w:numId="2" w16cid:durableId="342829254">
    <w:abstractNumId w:val="2"/>
  </w:num>
  <w:num w:numId="3" w16cid:durableId="1104692081">
    <w:abstractNumId w:val="5"/>
  </w:num>
  <w:num w:numId="4" w16cid:durableId="1829907870">
    <w:abstractNumId w:val="0"/>
  </w:num>
  <w:num w:numId="5" w16cid:durableId="1790859689">
    <w:abstractNumId w:val="4"/>
  </w:num>
  <w:num w:numId="6" w16cid:durableId="9573753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B4D"/>
    <w:rsid w:val="006C1B4D"/>
    <w:rsid w:val="008201AF"/>
    <w:rsid w:val="008C54CC"/>
    <w:rsid w:val="00944AC2"/>
    <w:rsid w:val="00982CD8"/>
    <w:rsid w:val="00B44055"/>
    <w:rsid w:val="00DD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83429"/>
  <w15:chartTrackingRefBased/>
  <w15:docId w15:val="{1D511CA2-8B35-44F9-95C5-CBF2C9DB6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1B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B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B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B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B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B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B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B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B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B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1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B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1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B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1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B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9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rton, Emily</dc:creator>
  <cp:keywords/>
  <dc:description/>
  <cp:lastModifiedBy>Wharton, Emily</cp:lastModifiedBy>
  <cp:revision>3</cp:revision>
  <dcterms:created xsi:type="dcterms:W3CDTF">2024-12-20T12:37:00Z</dcterms:created>
  <dcterms:modified xsi:type="dcterms:W3CDTF">2025-04-07T18:25:00Z</dcterms:modified>
</cp:coreProperties>
</file>